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10D" w:rsidRDefault="002F7906">
      <w:pPr>
        <w:rPr>
          <w:rFonts w:ascii="Times New Roman" w:hAnsi="Times New Roman" w:cs="Times New Roman"/>
          <w:b/>
          <w:sz w:val="36"/>
          <w:szCs w:val="36"/>
          <w:lang w:val="en-GB"/>
        </w:rPr>
      </w:pPr>
      <w:bookmarkStart w:id="0" w:name="_GoBack"/>
      <w:bookmarkEnd w:id="0"/>
      <w:r w:rsidRPr="002F7906">
        <w:rPr>
          <w:rFonts w:ascii="Times New Roman" w:hAnsi="Times New Roman" w:cs="Times New Roman"/>
          <w:b/>
          <w:sz w:val="36"/>
          <w:szCs w:val="36"/>
          <w:lang w:val="en-GB"/>
        </w:rPr>
        <w:t>Supporting Information</w:t>
      </w:r>
    </w:p>
    <w:p w:rsidR="002F7906" w:rsidRPr="002F7906" w:rsidRDefault="002F7906">
      <w:pPr>
        <w:rPr>
          <w:rFonts w:ascii="Times New Roman" w:hAnsi="Times New Roman" w:cs="Times New Roman"/>
          <w:b/>
          <w:sz w:val="36"/>
          <w:szCs w:val="36"/>
          <w:lang w:val="en-GB"/>
        </w:rPr>
      </w:pPr>
    </w:p>
    <w:p w:rsidR="002F7906" w:rsidRPr="00412C1A" w:rsidRDefault="002F7906">
      <w:pPr>
        <w:rPr>
          <w:lang w:val="en-GB"/>
        </w:rPr>
      </w:pPr>
      <w:proofErr w:type="gramStart"/>
      <w:r w:rsidRPr="00412C1A">
        <w:rPr>
          <w:rFonts w:ascii="Times New Roman" w:hAnsi="Times New Roman" w:cs="Times New Roman"/>
          <w:b/>
          <w:lang w:val="en-GB"/>
        </w:rPr>
        <w:t>S1 Table.</w:t>
      </w:r>
      <w:proofErr w:type="gramEnd"/>
      <w:r w:rsidRPr="00412C1A">
        <w:rPr>
          <w:lang w:val="en-GB"/>
        </w:rPr>
        <w:t xml:space="preserve"> </w:t>
      </w:r>
      <w:r w:rsidRPr="00412C1A">
        <w:rPr>
          <w:rFonts w:ascii="Times New Roman" w:hAnsi="Times New Roman"/>
          <w:b/>
        </w:rPr>
        <w:t>FGT volume, total breast volume and %FGT from Dixon datasets at different spatial resolutions and with different image weighting in 10 volunteers (right &amp; left measures)</w:t>
      </w:r>
    </w:p>
    <w:tbl>
      <w:tblPr>
        <w:tblW w:w="14310" w:type="dxa"/>
        <w:tblInd w:w="18" w:type="dxa"/>
        <w:tblLook w:val="04A0" w:firstRow="1" w:lastRow="0" w:firstColumn="1" w:lastColumn="0" w:noHBand="0" w:noVBand="1"/>
      </w:tblPr>
      <w:tblGrid>
        <w:gridCol w:w="2160"/>
        <w:gridCol w:w="576"/>
        <w:gridCol w:w="594"/>
        <w:gridCol w:w="576"/>
        <w:gridCol w:w="594"/>
        <w:gridCol w:w="630"/>
        <w:gridCol w:w="576"/>
        <w:gridCol w:w="684"/>
        <w:gridCol w:w="576"/>
        <w:gridCol w:w="594"/>
        <w:gridCol w:w="576"/>
        <w:gridCol w:w="594"/>
        <w:gridCol w:w="576"/>
        <w:gridCol w:w="594"/>
        <w:gridCol w:w="576"/>
        <w:gridCol w:w="594"/>
        <w:gridCol w:w="576"/>
        <w:gridCol w:w="594"/>
        <w:gridCol w:w="576"/>
        <w:gridCol w:w="576"/>
        <w:gridCol w:w="648"/>
        <w:gridCol w:w="270"/>
      </w:tblGrid>
      <w:tr w:rsidR="002F7906" w:rsidRPr="002F7906" w:rsidTr="00443BEE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0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olunteer &amp; Lateralit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412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 Typ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-R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-L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-R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-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-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-L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-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-L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-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-L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-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-L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-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-L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-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-L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-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-L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-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-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32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G</w:t>
            </w:r>
            <w:r w:rsidR="0044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 T1 FGT [cm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21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13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28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38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14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53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17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89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3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13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85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03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78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84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62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85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17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07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4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1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32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G</w:t>
            </w:r>
            <w:r w:rsidR="0044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 PD FGT [cm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94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0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13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2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06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42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92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62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21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08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83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99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73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81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52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79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79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63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7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32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reast Volume [cm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86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2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44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77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33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08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002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958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79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50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28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50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76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98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828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914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76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84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7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19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G</w:t>
            </w:r>
            <w:r w:rsidR="0044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 T1 %FG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4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8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1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G</w:t>
            </w:r>
            <w:r w:rsidR="0044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 PD %FG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6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2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7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32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R G</w:t>
            </w:r>
            <w:r w:rsidR="0044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 T1 FGT [cm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11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12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34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34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01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47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13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64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19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30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78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97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82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75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65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71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FD6014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FD6014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2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32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R SE T1 FGT [cm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96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9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77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6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5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85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65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10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52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59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76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00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01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68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66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68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1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02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1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32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R G</w:t>
            </w:r>
            <w:r w:rsidR="0044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 PD FGT [cm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98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0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20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23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57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28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77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30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9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12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74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94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76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68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58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54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72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57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32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reast Volume [cm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87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29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56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58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14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82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993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922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52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31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15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45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86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92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828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905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762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848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15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R G</w:t>
            </w:r>
            <w:r w:rsidR="0044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 T1 %FG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7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6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3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R SE T1 %FG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9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7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6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3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8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5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9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7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7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8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R G</w:t>
            </w:r>
            <w:r w:rsidR="0044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 PD %FG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3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1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7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5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32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G</w:t>
            </w:r>
            <w:r w:rsidR="0044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 PD (R) FGT [cm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88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94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06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89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41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8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13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06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16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8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96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43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72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45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57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77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69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4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32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reast Volume [cm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37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406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18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4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45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72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986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896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47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54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26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51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48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99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769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928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78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842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20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78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G</w:t>
            </w:r>
            <w:r w:rsidR="00443B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2F7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 PR (R) %FG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3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7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7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3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7906" w:rsidRPr="002F7906" w:rsidTr="00443BEE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906" w:rsidRPr="002F7906" w:rsidRDefault="002F7906" w:rsidP="002F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2F7906" w:rsidRPr="002F7906" w:rsidRDefault="002F7906">
      <w:pPr>
        <w:rPr>
          <w:lang w:val="en-GB"/>
        </w:rPr>
      </w:pPr>
    </w:p>
    <w:sectPr w:rsidR="002F7906" w:rsidRPr="002F7906" w:rsidSect="002F7906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906"/>
    <w:rsid w:val="0024010D"/>
    <w:rsid w:val="002F7906"/>
    <w:rsid w:val="00412C1A"/>
    <w:rsid w:val="00443BEE"/>
    <w:rsid w:val="00CA0AE2"/>
    <w:rsid w:val="00FD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6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33EBD8-B38E-442A-A64D-FBC92EFD2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ty Ledger</dc:creator>
  <cp:lastModifiedBy>Minty Ledger</cp:lastModifiedBy>
  <cp:revision>2</cp:revision>
  <dcterms:created xsi:type="dcterms:W3CDTF">2016-03-14T11:55:00Z</dcterms:created>
  <dcterms:modified xsi:type="dcterms:W3CDTF">2016-03-14T11:55:00Z</dcterms:modified>
</cp:coreProperties>
</file>